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065614" w14:textId="0DA1E335" w:rsidR="00E4475F" w:rsidRPr="004A2A8E" w:rsidRDefault="00F979C2" w:rsidP="004A2A8E">
      <w:pPr>
        <w:pStyle w:val="Title"/>
        <w:spacing w:before="120" w:after="240" w:line="360" w:lineRule="auto"/>
        <w:ind w:firstLine="720"/>
        <w:rPr>
          <w:sz w:val="24"/>
          <w:szCs w:val="24"/>
        </w:rPr>
      </w:pPr>
      <w:r w:rsidRPr="00445221">
        <w:rPr>
          <w:bCs/>
          <w:sz w:val="24"/>
          <w:szCs w:val="24"/>
        </w:rPr>
        <w:t>S</w:t>
      </w:r>
      <w:r w:rsidR="00842A70" w:rsidRPr="00445221">
        <w:rPr>
          <w:bCs/>
          <w:sz w:val="24"/>
          <w:szCs w:val="24"/>
        </w:rPr>
        <w:t>hort</w:t>
      </w:r>
      <w:r w:rsidR="00314034" w:rsidRPr="00445221">
        <w:rPr>
          <w:bCs/>
          <w:sz w:val="24"/>
          <w:szCs w:val="24"/>
        </w:rPr>
        <w:t xml:space="preserve"> Hydrocarbon</w:t>
      </w:r>
      <w:r w:rsidR="00842A70" w:rsidRPr="00445221">
        <w:rPr>
          <w:bCs/>
          <w:sz w:val="24"/>
          <w:szCs w:val="24"/>
        </w:rPr>
        <w:t xml:space="preserve"> </w:t>
      </w:r>
      <w:r w:rsidRPr="00445221">
        <w:rPr>
          <w:bCs/>
          <w:sz w:val="24"/>
          <w:szCs w:val="24"/>
        </w:rPr>
        <w:t>S</w:t>
      </w:r>
      <w:r w:rsidR="00842A70" w:rsidRPr="00445221">
        <w:rPr>
          <w:bCs/>
          <w:sz w:val="24"/>
          <w:szCs w:val="24"/>
        </w:rPr>
        <w:t xml:space="preserve">tapled ApoC2-mimetic </w:t>
      </w:r>
      <w:r w:rsidRPr="00445221">
        <w:rPr>
          <w:bCs/>
          <w:sz w:val="24"/>
          <w:szCs w:val="24"/>
        </w:rPr>
        <w:t>P</w:t>
      </w:r>
      <w:r w:rsidR="00842A70" w:rsidRPr="00445221">
        <w:rPr>
          <w:bCs/>
          <w:sz w:val="24"/>
          <w:szCs w:val="24"/>
        </w:rPr>
        <w:t>eptide</w:t>
      </w:r>
      <w:r w:rsidR="00881D12">
        <w:rPr>
          <w:bCs/>
          <w:sz w:val="24"/>
          <w:szCs w:val="24"/>
        </w:rPr>
        <w:t>s</w:t>
      </w:r>
      <w:r w:rsidR="00842A70" w:rsidRPr="00445221">
        <w:rPr>
          <w:bCs/>
          <w:sz w:val="24"/>
          <w:szCs w:val="24"/>
        </w:rPr>
        <w:t xml:space="preserve"> </w:t>
      </w:r>
      <w:r w:rsidRPr="00445221">
        <w:rPr>
          <w:bCs/>
          <w:sz w:val="24"/>
          <w:szCs w:val="24"/>
        </w:rPr>
        <w:t>A</w:t>
      </w:r>
      <w:r w:rsidR="00842A70" w:rsidRPr="00445221">
        <w:rPr>
          <w:bCs/>
          <w:sz w:val="24"/>
          <w:szCs w:val="24"/>
        </w:rPr>
        <w:t xml:space="preserve">ctivate </w:t>
      </w:r>
      <w:r w:rsidRPr="00445221">
        <w:rPr>
          <w:bCs/>
          <w:sz w:val="24"/>
          <w:szCs w:val="24"/>
        </w:rPr>
        <w:t>Lipoprotein Lipase</w:t>
      </w:r>
      <w:r w:rsidR="00842A70" w:rsidRPr="00445221">
        <w:rPr>
          <w:bCs/>
          <w:sz w:val="24"/>
          <w:szCs w:val="24"/>
        </w:rPr>
        <w:t xml:space="preserve"> and </w:t>
      </w:r>
      <w:r w:rsidRPr="00445221">
        <w:rPr>
          <w:bCs/>
          <w:sz w:val="24"/>
          <w:szCs w:val="24"/>
        </w:rPr>
        <w:t>L</w:t>
      </w:r>
      <w:r w:rsidR="00842A70" w:rsidRPr="00445221">
        <w:rPr>
          <w:bCs/>
          <w:sz w:val="24"/>
          <w:szCs w:val="24"/>
        </w:rPr>
        <w:t xml:space="preserve">ower </w:t>
      </w:r>
      <w:r w:rsidRPr="00445221">
        <w:rPr>
          <w:bCs/>
          <w:sz w:val="24"/>
          <w:szCs w:val="24"/>
        </w:rPr>
        <w:t>P</w:t>
      </w:r>
      <w:r w:rsidR="00842A70" w:rsidRPr="00445221">
        <w:rPr>
          <w:bCs/>
          <w:sz w:val="24"/>
          <w:szCs w:val="24"/>
        </w:rPr>
        <w:t xml:space="preserve">lasma </w:t>
      </w:r>
      <w:r w:rsidRPr="00445221">
        <w:rPr>
          <w:bCs/>
          <w:sz w:val="24"/>
          <w:szCs w:val="24"/>
        </w:rPr>
        <w:t>T</w:t>
      </w:r>
      <w:r w:rsidR="00842A70" w:rsidRPr="00445221">
        <w:rPr>
          <w:bCs/>
          <w:sz w:val="24"/>
          <w:szCs w:val="24"/>
        </w:rPr>
        <w:t xml:space="preserve">riglycerides in </w:t>
      </w:r>
      <w:r w:rsidRPr="00445221">
        <w:rPr>
          <w:bCs/>
          <w:sz w:val="24"/>
          <w:szCs w:val="24"/>
        </w:rPr>
        <w:t>Mice</w:t>
      </w:r>
      <w:r w:rsidR="00842A70" w:rsidRPr="00445221">
        <w:rPr>
          <w:sz w:val="24"/>
          <w:szCs w:val="24"/>
        </w:rPr>
        <w:t xml:space="preserve"> </w:t>
      </w:r>
    </w:p>
    <w:p w14:paraId="0E03B757" w14:textId="7C1BEB44" w:rsidR="005E4D0A" w:rsidRPr="005E4D0A" w:rsidRDefault="005E4D0A" w:rsidP="00E4475F">
      <w:pPr>
        <w:spacing w:line="360" w:lineRule="auto"/>
        <w:rPr>
          <w:rFonts w:cs="Times New Roman"/>
          <w:szCs w:val="24"/>
        </w:rPr>
      </w:pPr>
      <w:r w:rsidRPr="005E4D0A">
        <w:rPr>
          <w:rFonts w:cs="Times New Roman"/>
          <w:b/>
          <w:bCs/>
          <w:szCs w:val="24"/>
        </w:rPr>
        <w:t xml:space="preserve">Supplementary </w:t>
      </w:r>
      <w:r w:rsidR="005074D6">
        <w:rPr>
          <w:rFonts w:cs="Times New Roman"/>
          <w:b/>
          <w:bCs/>
          <w:szCs w:val="24"/>
        </w:rPr>
        <w:t>F</w:t>
      </w:r>
      <w:r w:rsidRPr="005E4D0A">
        <w:rPr>
          <w:rFonts w:cs="Times New Roman"/>
          <w:b/>
          <w:bCs/>
          <w:szCs w:val="24"/>
        </w:rPr>
        <w:t xml:space="preserve">igure 1. </w:t>
      </w:r>
      <w:r w:rsidRPr="003308F5">
        <w:rPr>
          <w:rFonts w:cs="Times New Roman"/>
          <w:b/>
          <w:bCs/>
          <w:szCs w:val="24"/>
        </w:rPr>
        <w:t>Antigenic plot for the first helix of D6PV and matching sequence of native ApoC2.</w:t>
      </w:r>
      <w:r w:rsidRPr="005E4D0A">
        <w:rPr>
          <w:rFonts w:cs="Times New Roman"/>
          <w:szCs w:val="24"/>
        </w:rPr>
        <w:t xml:space="preserve"> The antigenic propensity of the sequence is plotted over the amino acid sequence number. Antigenic determinant sequence of D6-PV is indicated on the graph.</w:t>
      </w:r>
    </w:p>
    <w:p w14:paraId="11211BA4" w14:textId="4576F838" w:rsidR="00E4475F" w:rsidRPr="000F0277" w:rsidRDefault="00E4475F" w:rsidP="00E4475F">
      <w:pPr>
        <w:spacing w:line="360" w:lineRule="auto"/>
        <w:rPr>
          <w:rFonts w:cs="Times New Roman"/>
        </w:rPr>
      </w:pPr>
      <w:r w:rsidRPr="000F0277">
        <w:rPr>
          <w:rFonts w:cs="Times New Roman"/>
          <w:b/>
          <w:bCs/>
          <w:szCs w:val="24"/>
        </w:rPr>
        <w:t xml:space="preserve">Supplemental Figure </w:t>
      </w:r>
      <w:r w:rsidR="005E4D0A">
        <w:rPr>
          <w:rFonts w:cs="Times New Roman"/>
          <w:b/>
          <w:bCs/>
          <w:szCs w:val="24"/>
        </w:rPr>
        <w:t>2</w:t>
      </w:r>
      <w:r w:rsidRPr="000F0277">
        <w:rPr>
          <w:rFonts w:cs="Times New Roman"/>
          <w:b/>
          <w:bCs/>
          <w:szCs w:val="24"/>
        </w:rPr>
        <w:t xml:space="preserve">. </w:t>
      </w:r>
      <w:r w:rsidRPr="000F0277">
        <w:rPr>
          <w:rFonts w:cs="Times New Roman"/>
          <w:b/>
          <w:bCs/>
        </w:rPr>
        <w:t>Peptide dose response curves for activation of LPL.</w:t>
      </w:r>
      <w:r w:rsidRPr="000F0277">
        <w:rPr>
          <w:rFonts w:cs="Times New Roman"/>
          <w:szCs w:val="24"/>
        </w:rPr>
        <w:t xml:space="preserve">  For P9 peptide </w:t>
      </w:r>
      <w:r w:rsidRPr="000F0277">
        <w:rPr>
          <w:rFonts w:cs="Times New Roman"/>
        </w:rPr>
        <w:t xml:space="preserve">Lys18 was replaced with its D-isomer (small k) and compared to P6 and SP1 for their ability to activate LPL as described in Fig. 2. The color code of the peptide sequences (see legends) are matched to the color of the dose response curves. Amino acid identify are indicated by single letter abbreviation.   X indicates position of (R)-α-methyl,α-octenyl-glycine and  Z indicates position of (S)-α-methyl,α-pentenyl-glycine and are the two amino acid substitutions made to introduce the two different arms of the hydrocarbon staples. </w:t>
      </w:r>
      <w:r w:rsidRPr="000F0277">
        <w:t xml:space="preserve">1= </w:t>
      </w:r>
      <w:proofErr w:type="spellStart"/>
      <w:r w:rsidRPr="000F0277">
        <w:t>Norleucine</w:t>
      </w:r>
      <w:proofErr w:type="spellEnd"/>
      <w:r w:rsidRPr="000F0277">
        <w:t>; 2= N-methyl-glycine</w:t>
      </w:r>
      <w:r w:rsidRPr="000F0277">
        <w:rPr>
          <w:rFonts w:cs="Times New Roman"/>
        </w:rPr>
        <w:t xml:space="preserve">. </w:t>
      </w:r>
      <w:r w:rsidRPr="000F0277">
        <w:t>Results represent the mean ± 1SD of triplicates.</w:t>
      </w:r>
      <w:r w:rsidRPr="000F0277">
        <w:rPr>
          <w:rFonts w:cs="Times New Roman"/>
        </w:rPr>
        <w:t xml:space="preserve"> </w:t>
      </w:r>
    </w:p>
    <w:p w14:paraId="3E2E209F" w14:textId="77777777" w:rsidR="00E4475F" w:rsidRDefault="00E4475F" w:rsidP="00E4475F">
      <w:pPr>
        <w:spacing w:line="360" w:lineRule="auto"/>
        <w:rPr>
          <w:rFonts w:cs="Times New Roman"/>
          <w:color w:val="365F91" w:themeColor="accent1" w:themeShade="BF"/>
        </w:rPr>
      </w:pPr>
    </w:p>
    <w:p w14:paraId="2E2A9128" w14:textId="3A9352F5" w:rsidR="00E4475F" w:rsidRDefault="00E4475F" w:rsidP="00E4475F">
      <w:pPr>
        <w:spacing w:line="360" w:lineRule="auto"/>
        <w:rPr>
          <w:rFonts w:cs="Times New Roman"/>
          <w:color w:val="365F91" w:themeColor="accent1" w:themeShade="BF"/>
        </w:rPr>
      </w:pPr>
      <w:r w:rsidRPr="001B75AC">
        <w:rPr>
          <w:rFonts w:cs="Times New Roman"/>
          <w:b/>
          <w:bCs/>
          <w:szCs w:val="24"/>
        </w:rPr>
        <w:t xml:space="preserve">Supplemental Figure </w:t>
      </w:r>
      <w:r w:rsidR="005E4D0A">
        <w:rPr>
          <w:rFonts w:cs="Times New Roman"/>
          <w:b/>
          <w:bCs/>
          <w:szCs w:val="24"/>
        </w:rPr>
        <w:t>3</w:t>
      </w:r>
      <w:r>
        <w:rPr>
          <w:rFonts w:cs="Times New Roman"/>
          <w:b/>
          <w:bCs/>
          <w:szCs w:val="24"/>
        </w:rPr>
        <w:t xml:space="preserve">. </w:t>
      </w:r>
      <w:r>
        <w:rPr>
          <w:rFonts w:cs="Times New Roman"/>
          <w:b/>
          <w:bCs/>
        </w:rPr>
        <w:t>Peptide dose response curves for activation of LPL.</w:t>
      </w:r>
      <w:r>
        <w:rPr>
          <w:rFonts w:cs="Times New Roman"/>
          <w:szCs w:val="24"/>
        </w:rPr>
        <w:t xml:space="preserve">  Indicated substitutions were made for SP2a and its in vitro ability activate LPL was compared to SP1 and D6-PV. </w:t>
      </w:r>
      <w:r>
        <w:rPr>
          <w:rFonts w:cs="Times New Roman"/>
          <w:color w:val="365F91" w:themeColor="accent1" w:themeShade="BF"/>
        </w:rPr>
        <w:t xml:space="preserve"> </w:t>
      </w:r>
      <w:r>
        <w:rPr>
          <w:rFonts w:cs="Times New Roman"/>
        </w:rPr>
        <w:t xml:space="preserve">The color code of the peptide sequences (see legends) are matched to the color of the dose response curves. Amino acid identify are indicated by single letter abbreviation.  </w:t>
      </w:r>
      <w:r w:rsidRPr="00C84EF6">
        <w:t xml:space="preserve">1= </w:t>
      </w:r>
      <w:proofErr w:type="spellStart"/>
      <w:r w:rsidRPr="00C84EF6">
        <w:t>Norleucine</w:t>
      </w:r>
      <w:proofErr w:type="spellEnd"/>
      <w:r w:rsidRPr="00C84EF6">
        <w:t>;   2= N-methyl-glycine</w:t>
      </w:r>
      <w:r w:rsidRPr="00C84EF6">
        <w:rPr>
          <w:rFonts w:cs="Times New Roman"/>
        </w:rPr>
        <w:t xml:space="preserve">, </w:t>
      </w:r>
      <w:r>
        <w:rPr>
          <w:rFonts w:cs="Times New Roman"/>
        </w:rPr>
        <w:t xml:space="preserve">3= </w:t>
      </w:r>
      <w:r>
        <w:t>amino-</w:t>
      </w:r>
      <w:proofErr w:type="spellStart"/>
      <w:r>
        <w:t>isobutyric</w:t>
      </w:r>
      <w:proofErr w:type="spellEnd"/>
      <w:r>
        <w:t xml:space="preserve"> acid</w:t>
      </w:r>
      <w:r>
        <w:rPr>
          <w:rFonts w:cs="Times New Roman"/>
        </w:rPr>
        <w:t xml:space="preserve">, 4= </w:t>
      </w:r>
      <w:r w:rsidRPr="002313AD">
        <w:rPr>
          <w:rFonts w:cs="Times New Roman"/>
        </w:rPr>
        <w:t>bis-pentenyl-glycine (B5)</w:t>
      </w:r>
      <w:r>
        <w:rPr>
          <w:rFonts w:cs="Times New Roman"/>
        </w:rPr>
        <w:t xml:space="preserve">, </w:t>
      </w:r>
      <w:r w:rsidRPr="00C84EF6">
        <w:rPr>
          <w:rFonts w:cs="Times New Roman"/>
        </w:rPr>
        <w:t xml:space="preserve">X= (R)-α-methyl,α-octenyl-glycine; Z= (S)-α-methyl,α-pentenyl-glycine; </w:t>
      </w:r>
      <w:r>
        <w:rPr>
          <w:rFonts w:cs="Times New Roman"/>
        </w:rPr>
        <w:t xml:space="preserve">Staples are between </w:t>
      </w:r>
      <w:r w:rsidRPr="00C84EF6">
        <w:rPr>
          <w:rFonts w:cs="Times New Roman"/>
        </w:rPr>
        <w:t>X</w:t>
      </w:r>
      <w:r>
        <w:rPr>
          <w:rFonts w:cs="Times New Roman"/>
        </w:rPr>
        <w:t xml:space="preserve">, 4 </w:t>
      </w:r>
      <w:r w:rsidRPr="00C84EF6">
        <w:rPr>
          <w:rFonts w:cs="Times New Roman"/>
        </w:rPr>
        <w:t xml:space="preserve">and Z </w:t>
      </w:r>
      <w:r>
        <w:rPr>
          <w:rFonts w:cs="Times New Roman"/>
        </w:rPr>
        <w:t xml:space="preserve">positions. </w:t>
      </w:r>
      <w:r w:rsidRPr="002313AD">
        <w:t xml:space="preserve">Results represent the mean ± </w:t>
      </w:r>
      <w:r>
        <w:t>1</w:t>
      </w:r>
      <w:r w:rsidRPr="002313AD">
        <w:t>SD</w:t>
      </w:r>
      <w:r>
        <w:t xml:space="preserve"> of triplicates.</w:t>
      </w:r>
      <w:r w:rsidRPr="001B75AC">
        <w:rPr>
          <w:rFonts w:cs="Times New Roman"/>
          <w:color w:val="365F91" w:themeColor="accent1" w:themeShade="BF"/>
        </w:rPr>
        <w:t xml:space="preserve"> </w:t>
      </w:r>
    </w:p>
    <w:p w14:paraId="17F26565" w14:textId="5F3D1A31" w:rsidR="00E4475F" w:rsidRDefault="00E4475F" w:rsidP="00E4475F">
      <w:pPr>
        <w:spacing w:line="360" w:lineRule="auto"/>
        <w:rPr>
          <w:rFonts w:cs="Times New Roman"/>
          <w:szCs w:val="24"/>
        </w:rPr>
      </w:pPr>
      <w:r w:rsidRPr="003C1C46">
        <w:rPr>
          <w:rFonts w:cs="Times New Roman"/>
          <w:b/>
          <w:bCs/>
          <w:szCs w:val="24"/>
        </w:rPr>
        <w:t xml:space="preserve">Supplemental Figure </w:t>
      </w:r>
      <w:r w:rsidR="005E4D0A">
        <w:rPr>
          <w:rFonts w:cs="Times New Roman"/>
          <w:b/>
          <w:bCs/>
          <w:szCs w:val="24"/>
        </w:rPr>
        <w:t>4</w:t>
      </w:r>
      <w:r w:rsidRPr="003C1C46">
        <w:rPr>
          <w:rFonts w:cs="Times New Roman"/>
          <w:b/>
          <w:bCs/>
          <w:szCs w:val="24"/>
        </w:rPr>
        <w:t xml:space="preserve">. </w:t>
      </w:r>
      <w:r w:rsidRPr="001B75AC">
        <w:rPr>
          <w:rFonts w:cs="Times New Roman"/>
          <w:b/>
          <w:bCs/>
          <w:szCs w:val="24"/>
        </w:rPr>
        <w:t xml:space="preserve">Molecular </w:t>
      </w:r>
      <w:r>
        <w:rPr>
          <w:rFonts w:cs="Times New Roman"/>
          <w:b/>
          <w:bCs/>
          <w:szCs w:val="24"/>
        </w:rPr>
        <w:t>d</w:t>
      </w:r>
      <w:r w:rsidRPr="001B75AC">
        <w:rPr>
          <w:rFonts w:cs="Times New Roman"/>
          <w:b/>
          <w:bCs/>
          <w:szCs w:val="24"/>
        </w:rPr>
        <w:t xml:space="preserve">ynamic </w:t>
      </w:r>
      <w:r>
        <w:rPr>
          <w:rFonts w:cs="Times New Roman"/>
          <w:b/>
          <w:bCs/>
          <w:szCs w:val="24"/>
        </w:rPr>
        <w:t>s</w:t>
      </w:r>
      <w:r w:rsidRPr="001B75AC">
        <w:rPr>
          <w:rFonts w:cs="Times New Roman"/>
          <w:b/>
          <w:bCs/>
          <w:szCs w:val="24"/>
        </w:rPr>
        <w:t xml:space="preserve">imulation of </w:t>
      </w:r>
      <w:r>
        <w:rPr>
          <w:rFonts w:cs="Times New Roman"/>
          <w:b/>
          <w:bCs/>
          <w:szCs w:val="24"/>
        </w:rPr>
        <w:t>interaction of P8 peptide with TG.</w:t>
      </w:r>
      <w:r w:rsidRPr="003A7B71">
        <w:rPr>
          <w:rFonts w:cs="Times New Roman"/>
          <w:szCs w:val="24"/>
        </w:rPr>
        <w:t xml:space="preserve"> </w:t>
      </w:r>
      <w:r w:rsidRPr="00D11B76">
        <w:rPr>
          <w:rFonts w:cs="Times New Roman"/>
          <w:szCs w:val="24"/>
        </w:rPr>
        <w:t xml:space="preserve"> Timeseries </w:t>
      </w:r>
      <w:r>
        <w:rPr>
          <w:rFonts w:cs="Times New Roman"/>
          <w:szCs w:val="24"/>
        </w:rPr>
        <w:t>of P8</w:t>
      </w:r>
      <w:r w:rsidRPr="00D11B76">
        <w:rPr>
          <w:rFonts w:cs="Times New Roman"/>
          <w:szCs w:val="24"/>
        </w:rPr>
        <w:t xml:space="preserve"> system. Coloring: Peptide N- and C-termini blue and red, respectively, with remaining residues cyan; carbons and hydrogens of peptide staple and acylation cyan and white, respectively; nearby phosphorus atoms of PL gold spheres; carbon and oxygen of TG in yellow and red spheres, respectively. TG with any atom near peptide is opaque and background TG are semi-transparent.</w:t>
      </w:r>
    </w:p>
    <w:p w14:paraId="49288CB6" w14:textId="77777777" w:rsidR="00E4475F" w:rsidRDefault="00E4475F" w:rsidP="00E4475F">
      <w:pPr>
        <w:spacing w:line="360" w:lineRule="auto"/>
        <w:ind w:firstLine="720"/>
        <w:rPr>
          <w:rFonts w:cs="Times New Roman"/>
          <w:szCs w:val="24"/>
        </w:rPr>
      </w:pPr>
    </w:p>
    <w:p w14:paraId="33AB04B9" w14:textId="7F312E9F" w:rsidR="00E4475F" w:rsidRDefault="00E4475F" w:rsidP="00E4475F">
      <w:pPr>
        <w:spacing w:line="360" w:lineRule="auto"/>
        <w:rPr>
          <w:rFonts w:cs="Times New Roman"/>
          <w:szCs w:val="24"/>
        </w:rPr>
      </w:pPr>
      <w:r w:rsidRPr="003C1C46">
        <w:rPr>
          <w:rFonts w:cs="Times New Roman"/>
          <w:b/>
          <w:bCs/>
          <w:szCs w:val="24"/>
        </w:rPr>
        <w:lastRenderedPageBreak/>
        <w:t xml:space="preserve">Supplemental Figure </w:t>
      </w:r>
      <w:r w:rsidR="005E4D0A">
        <w:rPr>
          <w:rFonts w:cs="Times New Roman"/>
          <w:b/>
          <w:bCs/>
          <w:szCs w:val="24"/>
        </w:rPr>
        <w:t>5</w:t>
      </w:r>
      <w:r w:rsidRPr="003C1C46">
        <w:rPr>
          <w:rFonts w:cs="Times New Roman"/>
          <w:b/>
          <w:bCs/>
          <w:szCs w:val="24"/>
        </w:rPr>
        <w:t>.</w:t>
      </w:r>
      <w:r>
        <w:rPr>
          <w:rFonts w:cs="Times New Roman"/>
          <w:szCs w:val="24"/>
        </w:rPr>
        <w:t xml:space="preserve"> </w:t>
      </w:r>
      <w:r w:rsidRPr="001B75AC">
        <w:rPr>
          <w:rFonts w:cs="Times New Roman"/>
          <w:b/>
          <w:bCs/>
          <w:szCs w:val="24"/>
        </w:rPr>
        <w:t xml:space="preserve">Molecular </w:t>
      </w:r>
      <w:r>
        <w:rPr>
          <w:rFonts w:cs="Times New Roman"/>
          <w:b/>
          <w:bCs/>
          <w:szCs w:val="24"/>
        </w:rPr>
        <w:t>d</w:t>
      </w:r>
      <w:r w:rsidRPr="001B75AC">
        <w:rPr>
          <w:rFonts w:cs="Times New Roman"/>
          <w:b/>
          <w:bCs/>
          <w:szCs w:val="24"/>
        </w:rPr>
        <w:t xml:space="preserve">ynamic </w:t>
      </w:r>
      <w:r>
        <w:rPr>
          <w:rFonts w:cs="Times New Roman"/>
          <w:b/>
          <w:bCs/>
          <w:szCs w:val="24"/>
        </w:rPr>
        <w:t>s</w:t>
      </w:r>
      <w:r w:rsidRPr="001B75AC">
        <w:rPr>
          <w:rFonts w:cs="Times New Roman"/>
          <w:b/>
          <w:bCs/>
          <w:szCs w:val="24"/>
        </w:rPr>
        <w:t xml:space="preserve">imulation of </w:t>
      </w:r>
      <w:r>
        <w:rPr>
          <w:rFonts w:cs="Times New Roman"/>
          <w:b/>
          <w:bCs/>
          <w:szCs w:val="24"/>
        </w:rPr>
        <w:t>interaction of SP1 peptide with TG.</w:t>
      </w:r>
      <w:r w:rsidRPr="003A7B71">
        <w:rPr>
          <w:rFonts w:cs="Times New Roman"/>
          <w:szCs w:val="24"/>
        </w:rPr>
        <w:t xml:space="preserve"> </w:t>
      </w:r>
      <w:r w:rsidRPr="00D11B76">
        <w:rPr>
          <w:rFonts w:cs="Times New Roman"/>
          <w:szCs w:val="24"/>
        </w:rPr>
        <w:t xml:space="preserve">  Timeseries of SP1 peptide system. Coloring: Peptide N- and C-termini blue and red, respectively, with remaining residues cyan; carbons and hydrogens of peptide staple and acylation cyan and white, respectively; nearby phosphorus atoms of PL gold spheres; carbon and oxygen of TG in yellow and red spheres, respectively. TG with any atom near peptide is opaque and background TG are semi-transparent.</w:t>
      </w:r>
      <w:r>
        <w:rPr>
          <w:rFonts w:cs="Times New Roman"/>
          <w:szCs w:val="24"/>
        </w:rPr>
        <w:t xml:space="preserve"> </w:t>
      </w:r>
    </w:p>
    <w:p w14:paraId="42E1088B" w14:textId="77777777" w:rsidR="00E4475F" w:rsidRDefault="00E4475F" w:rsidP="00E4475F">
      <w:pPr>
        <w:spacing w:line="360" w:lineRule="auto"/>
        <w:ind w:firstLine="720"/>
        <w:rPr>
          <w:rFonts w:cs="Times New Roman"/>
          <w:szCs w:val="24"/>
        </w:rPr>
      </w:pPr>
    </w:p>
    <w:p w14:paraId="12EE02E5" w14:textId="58010ACB" w:rsidR="00E4475F" w:rsidRPr="00CA15C5" w:rsidRDefault="00E4475F" w:rsidP="00E4475F">
      <w:pPr>
        <w:spacing w:line="360" w:lineRule="auto"/>
        <w:rPr>
          <w:rFonts w:cs="Times New Roman"/>
          <w:b/>
          <w:bCs/>
        </w:rPr>
      </w:pPr>
      <w:r w:rsidRPr="003C1C46">
        <w:rPr>
          <w:rFonts w:cs="Times New Roman"/>
          <w:b/>
          <w:bCs/>
          <w:szCs w:val="24"/>
        </w:rPr>
        <w:t xml:space="preserve">Supplemental Figure </w:t>
      </w:r>
      <w:r w:rsidR="005E4D0A">
        <w:rPr>
          <w:rFonts w:cs="Times New Roman"/>
          <w:b/>
          <w:bCs/>
          <w:szCs w:val="24"/>
        </w:rPr>
        <w:t>6</w:t>
      </w:r>
      <w:r w:rsidRPr="003C1C46">
        <w:rPr>
          <w:rFonts w:cs="Times New Roman"/>
          <w:b/>
          <w:bCs/>
          <w:szCs w:val="24"/>
        </w:rPr>
        <w:t>.</w:t>
      </w:r>
      <w:r>
        <w:rPr>
          <w:rFonts w:cs="Times New Roman"/>
          <w:szCs w:val="24"/>
        </w:rPr>
        <w:t xml:space="preserve"> </w:t>
      </w:r>
      <w:r w:rsidRPr="001B75AC">
        <w:rPr>
          <w:rFonts w:cs="Times New Roman"/>
          <w:b/>
          <w:bCs/>
          <w:szCs w:val="24"/>
        </w:rPr>
        <w:t xml:space="preserve">Molecular </w:t>
      </w:r>
      <w:r>
        <w:rPr>
          <w:rFonts w:cs="Times New Roman"/>
          <w:b/>
          <w:bCs/>
          <w:szCs w:val="24"/>
        </w:rPr>
        <w:t>d</w:t>
      </w:r>
      <w:r w:rsidRPr="001B75AC">
        <w:rPr>
          <w:rFonts w:cs="Times New Roman"/>
          <w:b/>
          <w:bCs/>
          <w:szCs w:val="24"/>
        </w:rPr>
        <w:t xml:space="preserve">ynamic </w:t>
      </w:r>
      <w:r>
        <w:rPr>
          <w:rFonts w:cs="Times New Roman"/>
          <w:b/>
          <w:bCs/>
          <w:szCs w:val="24"/>
        </w:rPr>
        <w:t>s</w:t>
      </w:r>
      <w:r w:rsidRPr="001B75AC">
        <w:rPr>
          <w:rFonts w:cs="Times New Roman"/>
          <w:b/>
          <w:bCs/>
          <w:szCs w:val="24"/>
        </w:rPr>
        <w:t xml:space="preserve">imulation of </w:t>
      </w:r>
      <w:r>
        <w:rPr>
          <w:rFonts w:cs="Times New Roman"/>
          <w:b/>
          <w:bCs/>
          <w:szCs w:val="24"/>
        </w:rPr>
        <w:t>interaction of SP2a peptide with TG.</w:t>
      </w:r>
      <w:r w:rsidRPr="003A7B71">
        <w:rPr>
          <w:rFonts w:cs="Times New Roman"/>
          <w:szCs w:val="24"/>
        </w:rPr>
        <w:t xml:space="preserve"> </w:t>
      </w:r>
      <w:r w:rsidRPr="00D11B76">
        <w:rPr>
          <w:rFonts w:cs="Times New Roman"/>
          <w:szCs w:val="24"/>
        </w:rPr>
        <w:t xml:space="preserve">  </w:t>
      </w:r>
      <w:r w:rsidRPr="00FD6FD3">
        <w:rPr>
          <w:rFonts w:cs="Times New Roman"/>
          <w:szCs w:val="24"/>
        </w:rPr>
        <w:t xml:space="preserve">Timeseries of SP2a peptide system. </w:t>
      </w:r>
      <w:r w:rsidRPr="00D11B76">
        <w:rPr>
          <w:rFonts w:cs="Times New Roman"/>
          <w:szCs w:val="24"/>
        </w:rPr>
        <w:t>Coloring: Peptide N- and C-termini blue and red, respectively, with remaining residues cyan; carbons and hydrogens of peptide staple and acylation cyan and white, respectively; nearby phosphorus atoms of PL gold spheres; carbon and oxygen of TG in yellow and red spheres, respectively. TG with any atom near peptide is opaque and background TG are semi-</w:t>
      </w:r>
      <w:r>
        <w:rPr>
          <w:rFonts w:cs="Times New Roman"/>
          <w:szCs w:val="24"/>
        </w:rPr>
        <w:t>transparent.</w:t>
      </w:r>
      <w:r w:rsidRPr="00D743CF">
        <w:rPr>
          <w:noProof/>
        </w:rPr>
        <w:t xml:space="preserve"> </w:t>
      </w:r>
    </w:p>
    <w:p w14:paraId="60B827CB" w14:textId="323C96B7" w:rsidR="00F762C2" w:rsidRDefault="00E4475F" w:rsidP="00E4475F">
      <w:pPr>
        <w:spacing w:line="360" w:lineRule="auto"/>
        <w:rPr>
          <w:rFonts w:cs="Times New Roman"/>
          <w:szCs w:val="24"/>
        </w:rPr>
      </w:pPr>
      <w:r w:rsidRPr="00CA15C5">
        <w:rPr>
          <w:rFonts w:cs="Times New Roman"/>
          <w:b/>
          <w:bCs/>
        </w:rPr>
        <w:t xml:space="preserve">Supplemental Figure </w:t>
      </w:r>
      <w:r w:rsidR="005E4D0A">
        <w:rPr>
          <w:rFonts w:cs="Times New Roman"/>
          <w:b/>
          <w:bCs/>
        </w:rPr>
        <w:t>7</w:t>
      </w:r>
      <w:r w:rsidRPr="00CA15C5">
        <w:rPr>
          <w:rFonts w:cs="Times New Roman"/>
          <w:b/>
          <w:bCs/>
        </w:rPr>
        <w:t>. Quantification of the interaction of peptides with lipids.</w:t>
      </w:r>
      <w:r w:rsidRPr="00CA15C5">
        <w:rPr>
          <w:rFonts w:cs="Times New Roman"/>
        </w:rPr>
        <w:t xml:space="preserve"> Number of phospholipids (PL) (upper panel) and TG (lower panel) molecules coordinating with indicated peptide in the upper and lower compartments of the model </w:t>
      </w:r>
      <w:proofErr w:type="spellStart"/>
      <w:r w:rsidRPr="00CA15C5">
        <w:rPr>
          <w:rFonts w:cs="Times New Roman"/>
        </w:rPr>
        <w:t>trilayer</w:t>
      </w:r>
      <w:proofErr w:type="spellEnd"/>
      <w:r w:rsidRPr="00CA15C5">
        <w:rPr>
          <w:rFonts w:cs="Times New Roman"/>
        </w:rPr>
        <w:t>.</w:t>
      </w:r>
    </w:p>
    <w:sectPr w:rsidR="00F762C2" w:rsidSect="00D537FA">
      <w:footerReference w:type="even" r:id="rId12"/>
      <w:footerReference w:type="default" r:id="rId13"/>
      <w:headerReference w:type="first" r:id="rId14"/>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D4CD06" w14:textId="77777777" w:rsidR="007C1102" w:rsidRDefault="007C1102" w:rsidP="00117666">
      <w:pPr>
        <w:spacing w:after="0"/>
      </w:pPr>
      <w:r>
        <w:separator/>
      </w:r>
    </w:p>
  </w:endnote>
  <w:endnote w:type="continuationSeparator" w:id="0">
    <w:p w14:paraId="000D6087" w14:textId="77777777" w:rsidR="007C1102" w:rsidRDefault="007C110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0FCB79" w14:textId="77777777" w:rsidR="00686C9D" w:rsidRPr="00577C4C" w:rsidRDefault="00C52A7B">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83840" behindDoc="0" locked="0" layoutInCell="1" allowOverlap="1" wp14:anchorId="5744FF29" wp14:editId="0CFDB4C5">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7B187B51" w14:textId="77777777" w:rsidR="00686C9D" w:rsidRPr="00E9561B" w:rsidRDefault="00C52A7B">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744FF2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7B187B51" w14:textId="77777777" w:rsidR="00686C9D" w:rsidRPr="00E9561B" w:rsidRDefault="00C52A7B">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65408" behindDoc="0" locked="0" layoutInCell="1" allowOverlap="1" wp14:anchorId="7C0C9A1E" wp14:editId="0A8165B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7C0C9A1E"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8A60F" w14:textId="77777777" w:rsidR="00686C9D"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F92504" w14:textId="77777777" w:rsidR="007C1102" w:rsidRDefault="007C1102" w:rsidP="00117666">
      <w:pPr>
        <w:spacing w:after="0"/>
      </w:pPr>
      <w:r>
        <w:separator/>
      </w:r>
    </w:p>
  </w:footnote>
  <w:footnote w:type="continuationSeparator" w:id="0">
    <w:p w14:paraId="45C5F36A" w14:textId="77777777" w:rsidR="007C1102" w:rsidRDefault="007C110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34DC69" w14:textId="77777777" w:rsidR="00686C9D" w:rsidRDefault="005A1D84" w:rsidP="00A53000">
    <w:pPr>
      <w:pStyle w:val="Header"/>
    </w:pPr>
    <w:r w:rsidRPr="005A1D84">
      <w:rPr>
        <w:noProof/>
        <w:color w:val="A6A6A6" w:themeColor="background1" w:themeShade="A6"/>
        <w:lang w:val="en-GB" w:eastAsia="en-GB"/>
      </w:rPr>
      <w:drawing>
        <wp:inline distT="0" distB="0" distL="0" distR="0" wp14:anchorId="14758C2E" wp14:editId="7C8F8B09">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0"/>
  </w:num>
  <w:num w:numId="2" w16cid:durableId="1175342395">
    <w:abstractNumId w:val="13"/>
  </w:num>
  <w:num w:numId="3" w16cid:durableId="1144352800">
    <w:abstractNumId w:val="1"/>
  </w:num>
  <w:num w:numId="4" w16cid:durableId="769737119">
    <w:abstractNumId w:val="15"/>
  </w:num>
  <w:num w:numId="5"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10"/>
  </w:num>
  <w:num w:numId="7" w16cid:durableId="773479634">
    <w:abstractNumId w:val="8"/>
  </w:num>
  <w:num w:numId="8" w16cid:durableId="2072000685">
    <w:abstractNumId w:val="6"/>
  </w:num>
  <w:num w:numId="9" w16cid:durableId="1213807494">
    <w:abstractNumId w:val="9"/>
  </w:num>
  <w:num w:numId="10" w16cid:durableId="308825289">
    <w:abstractNumId w:val="7"/>
  </w:num>
  <w:num w:numId="11" w16cid:durableId="372848954">
    <w:abstractNumId w:val="2"/>
  </w:num>
  <w:num w:numId="12" w16cid:durableId="213006365">
    <w:abstractNumId w:val="17"/>
  </w:num>
  <w:num w:numId="13" w16cid:durableId="1411196366">
    <w:abstractNumId w:val="12"/>
  </w:num>
  <w:num w:numId="14" w16cid:durableId="944966812">
    <w:abstractNumId w:val="4"/>
  </w:num>
  <w:num w:numId="15" w16cid:durableId="1662200756">
    <w:abstractNumId w:val="11"/>
  </w:num>
  <w:num w:numId="16" w16cid:durableId="2141485750">
    <w:abstractNumId w:val="14"/>
  </w:num>
  <w:num w:numId="17" w16cid:durableId="2002923295">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130052755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4516991">
    <w:abstractNumId w:val="5"/>
  </w:num>
  <w:num w:numId="20" w16cid:durableId="58940097">
    <w:abstractNumId w:val="16"/>
  </w:num>
  <w:num w:numId="21" w16cid:durableId="490292411">
    <w:abstractNumId w:val="3"/>
  </w:num>
  <w:num w:numId="22" w16cid:durableId="1120419941">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swps5p60avtlepvr75e5r09tr59vtwzp9s&quot;&gt;SP1 paper&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9&lt;/item&gt;&lt;item&gt;60&lt;/item&gt;&lt;item&gt;61&lt;/item&gt;&lt;item&gt;63&lt;/item&gt;&lt;item&gt;64&lt;/item&gt;&lt;item&gt;65&lt;/item&gt;&lt;item&gt;66&lt;/item&gt;&lt;item&gt;67&lt;/item&gt;&lt;item&gt;68&lt;/item&gt;&lt;item&gt;69&lt;/item&gt;&lt;item&gt;70&lt;/item&gt;&lt;item&gt;71&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record-ids&gt;&lt;/item&gt;&lt;/Libraries&gt;"/>
  </w:docVars>
  <w:rsids>
    <w:rsidRoot w:val="00D40420"/>
    <w:rsid w:val="000001BE"/>
    <w:rsid w:val="000041D3"/>
    <w:rsid w:val="00007EFA"/>
    <w:rsid w:val="00010D8E"/>
    <w:rsid w:val="000113D9"/>
    <w:rsid w:val="00012F32"/>
    <w:rsid w:val="0001305A"/>
    <w:rsid w:val="00013A3D"/>
    <w:rsid w:val="00015D7B"/>
    <w:rsid w:val="00016977"/>
    <w:rsid w:val="0002273A"/>
    <w:rsid w:val="00025FED"/>
    <w:rsid w:val="00027791"/>
    <w:rsid w:val="00034304"/>
    <w:rsid w:val="00035434"/>
    <w:rsid w:val="00035C2D"/>
    <w:rsid w:val="00037774"/>
    <w:rsid w:val="00037D70"/>
    <w:rsid w:val="00045263"/>
    <w:rsid w:val="00045678"/>
    <w:rsid w:val="000458E4"/>
    <w:rsid w:val="000473B5"/>
    <w:rsid w:val="000517B3"/>
    <w:rsid w:val="00052395"/>
    <w:rsid w:val="000619E4"/>
    <w:rsid w:val="00063C9C"/>
    <w:rsid w:val="00063D84"/>
    <w:rsid w:val="000642E2"/>
    <w:rsid w:val="0006636D"/>
    <w:rsid w:val="00071691"/>
    <w:rsid w:val="00075BB6"/>
    <w:rsid w:val="00076C88"/>
    <w:rsid w:val="00077D53"/>
    <w:rsid w:val="00081394"/>
    <w:rsid w:val="00081AC6"/>
    <w:rsid w:val="00084315"/>
    <w:rsid w:val="0008722F"/>
    <w:rsid w:val="00091C65"/>
    <w:rsid w:val="000A0914"/>
    <w:rsid w:val="000A4A8C"/>
    <w:rsid w:val="000B34BD"/>
    <w:rsid w:val="000B3B64"/>
    <w:rsid w:val="000B3D40"/>
    <w:rsid w:val="000C5654"/>
    <w:rsid w:val="000C7C99"/>
    <w:rsid w:val="000C7E2A"/>
    <w:rsid w:val="000D199C"/>
    <w:rsid w:val="000D2517"/>
    <w:rsid w:val="000D530E"/>
    <w:rsid w:val="000D6233"/>
    <w:rsid w:val="000D6AF7"/>
    <w:rsid w:val="000D7C0F"/>
    <w:rsid w:val="000E5FA3"/>
    <w:rsid w:val="000F0277"/>
    <w:rsid w:val="000F4CFB"/>
    <w:rsid w:val="001039ED"/>
    <w:rsid w:val="00103F2E"/>
    <w:rsid w:val="001130F4"/>
    <w:rsid w:val="00117666"/>
    <w:rsid w:val="001223A7"/>
    <w:rsid w:val="00126518"/>
    <w:rsid w:val="001307DA"/>
    <w:rsid w:val="00131866"/>
    <w:rsid w:val="00134256"/>
    <w:rsid w:val="00134381"/>
    <w:rsid w:val="00147395"/>
    <w:rsid w:val="00147B87"/>
    <w:rsid w:val="00152161"/>
    <w:rsid w:val="001527AC"/>
    <w:rsid w:val="0015301D"/>
    <w:rsid w:val="001551EE"/>
    <w:rsid w:val="001552C9"/>
    <w:rsid w:val="00155633"/>
    <w:rsid w:val="00156390"/>
    <w:rsid w:val="00160429"/>
    <w:rsid w:val="00163EB7"/>
    <w:rsid w:val="00164A4C"/>
    <w:rsid w:val="00171166"/>
    <w:rsid w:val="00177D84"/>
    <w:rsid w:val="001816BD"/>
    <w:rsid w:val="00192615"/>
    <w:rsid w:val="001964EF"/>
    <w:rsid w:val="0019715D"/>
    <w:rsid w:val="001972DD"/>
    <w:rsid w:val="00197E97"/>
    <w:rsid w:val="001A14CC"/>
    <w:rsid w:val="001A24DE"/>
    <w:rsid w:val="001A327A"/>
    <w:rsid w:val="001A4228"/>
    <w:rsid w:val="001A6554"/>
    <w:rsid w:val="001B1A2C"/>
    <w:rsid w:val="001B338E"/>
    <w:rsid w:val="001B4B6D"/>
    <w:rsid w:val="001B4EC9"/>
    <w:rsid w:val="001C0EB1"/>
    <w:rsid w:val="001C30D7"/>
    <w:rsid w:val="001D4091"/>
    <w:rsid w:val="001D5C23"/>
    <w:rsid w:val="001E3954"/>
    <w:rsid w:val="001E4240"/>
    <w:rsid w:val="001E4F08"/>
    <w:rsid w:val="001E7435"/>
    <w:rsid w:val="001E759B"/>
    <w:rsid w:val="001F452C"/>
    <w:rsid w:val="001F4C07"/>
    <w:rsid w:val="001F507D"/>
    <w:rsid w:val="001F643C"/>
    <w:rsid w:val="00206322"/>
    <w:rsid w:val="00214A02"/>
    <w:rsid w:val="00217BA1"/>
    <w:rsid w:val="00217DF3"/>
    <w:rsid w:val="00220AEA"/>
    <w:rsid w:val="00222764"/>
    <w:rsid w:val="002241D0"/>
    <w:rsid w:val="00224AF0"/>
    <w:rsid w:val="0022648E"/>
    <w:rsid w:val="00226647"/>
    <w:rsid w:val="00226954"/>
    <w:rsid w:val="0023037C"/>
    <w:rsid w:val="002313AD"/>
    <w:rsid w:val="002328B2"/>
    <w:rsid w:val="00233A7F"/>
    <w:rsid w:val="002368CB"/>
    <w:rsid w:val="00237E97"/>
    <w:rsid w:val="00242AD0"/>
    <w:rsid w:val="00244619"/>
    <w:rsid w:val="002448D1"/>
    <w:rsid w:val="00252547"/>
    <w:rsid w:val="00253757"/>
    <w:rsid w:val="00261821"/>
    <w:rsid w:val="002622EF"/>
    <w:rsid w:val="002629A3"/>
    <w:rsid w:val="00265660"/>
    <w:rsid w:val="00265B75"/>
    <w:rsid w:val="002677A0"/>
    <w:rsid w:val="00267D18"/>
    <w:rsid w:val="002704A7"/>
    <w:rsid w:val="00270B04"/>
    <w:rsid w:val="00270FE7"/>
    <w:rsid w:val="002725AB"/>
    <w:rsid w:val="002760CE"/>
    <w:rsid w:val="00276887"/>
    <w:rsid w:val="00281518"/>
    <w:rsid w:val="00284CDB"/>
    <w:rsid w:val="002868E2"/>
    <w:rsid w:val="002869C3"/>
    <w:rsid w:val="002936E4"/>
    <w:rsid w:val="00296B88"/>
    <w:rsid w:val="002A260D"/>
    <w:rsid w:val="002A7EBE"/>
    <w:rsid w:val="002B1889"/>
    <w:rsid w:val="002B3536"/>
    <w:rsid w:val="002B3D02"/>
    <w:rsid w:val="002B7553"/>
    <w:rsid w:val="002C6965"/>
    <w:rsid w:val="002C74CA"/>
    <w:rsid w:val="002C7834"/>
    <w:rsid w:val="002D02B3"/>
    <w:rsid w:val="002E0215"/>
    <w:rsid w:val="002E174D"/>
    <w:rsid w:val="002E1C46"/>
    <w:rsid w:val="002F32EA"/>
    <w:rsid w:val="002F744D"/>
    <w:rsid w:val="003012FF"/>
    <w:rsid w:val="00301BD3"/>
    <w:rsid w:val="00303DE6"/>
    <w:rsid w:val="0030710F"/>
    <w:rsid w:val="00310124"/>
    <w:rsid w:val="00314034"/>
    <w:rsid w:val="00315AAD"/>
    <w:rsid w:val="00321B7E"/>
    <w:rsid w:val="00322306"/>
    <w:rsid w:val="00326988"/>
    <w:rsid w:val="0033082C"/>
    <w:rsid w:val="003308F5"/>
    <w:rsid w:val="00334C4D"/>
    <w:rsid w:val="0034167C"/>
    <w:rsid w:val="00347182"/>
    <w:rsid w:val="003533DF"/>
    <w:rsid w:val="00353AE9"/>
    <w:rsid w:val="003544FB"/>
    <w:rsid w:val="00365D63"/>
    <w:rsid w:val="0036793B"/>
    <w:rsid w:val="003700F6"/>
    <w:rsid w:val="00372682"/>
    <w:rsid w:val="00373D5E"/>
    <w:rsid w:val="00376CC5"/>
    <w:rsid w:val="00381CE8"/>
    <w:rsid w:val="00384079"/>
    <w:rsid w:val="00385F30"/>
    <w:rsid w:val="00390B39"/>
    <w:rsid w:val="003946F4"/>
    <w:rsid w:val="0039693B"/>
    <w:rsid w:val="003A0B3D"/>
    <w:rsid w:val="003A7B71"/>
    <w:rsid w:val="003B0680"/>
    <w:rsid w:val="003B3C40"/>
    <w:rsid w:val="003C0F12"/>
    <w:rsid w:val="003C1945"/>
    <w:rsid w:val="003C44D1"/>
    <w:rsid w:val="003C70D1"/>
    <w:rsid w:val="003C7896"/>
    <w:rsid w:val="003D2F2D"/>
    <w:rsid w:val="003D3E4A"/>
    <w:rsid w:val="003D55F9"/>
    <w:rsid w:val="003D7E24"/>
    <w:rsid w:val="003E0BD6"/>
    <w:rsid w:val="003E429A"/>
    <w:rsid w:val="003E7AD2"/>
    <w:rsid w:val="00401590"/>
    <w:rsid w:val="004031C3"/>
    <w:rsid w:val="00405FB0"/>
    <w:rsid w:val="0040769C"/>
    <w:rsid w:val="00414F57"/>
    <w:rsid w:val="00417052"/>
    <w:rsid w:val="00417B32"/>
    <w:rsid w:val="004353E9"/>
    <w:rsid w:val="0043672E"/>
    <w:rsid w:val="00437AFB"/>
    <w:rsid w:val="00441DC8"/>
    <w:rsid w:val="00441E26"/>
    <w:rsid w:val="00444A00"/>
    <w:rsid w:val="00445221"/>
    <w:rsid w:val="00446E4C"/>
    <w:rsid w:val="00447F65"/>
    <w:rsid w:val="00453052"/>
    <w:rsid w:val="00455EB4"/>
    <w:rsid w:val="0045630F"/>
    <w:rsid w:val="00457F8F"/>
    <w:rsid w:val="00460E27"/>
    <w:rsid w:val="00463E3D"/>
    <w:rsid w:val="004645AE"/>
    <w:rsid w:val="00466CDB"/>
    <w:rsid w:val="00467880"/>
    <w:rsid w:val="0047070F"/>
    <w:rsid w:val="0047277E"/>
    <w:rsid w:val="00472E7E"/>
    <w:rsid w:val="00475448"/>
    <w:rsid w:val="00476A1A"/>
    <w:rsid w:val="00483868"/>
    <w:rsid w:val="00484185"/>
    <w:rsid w:val="0049141B"/>
    <w:rsid w:val="00493B6F"/>
    <w:rsid w:val="004A0CE0"/>
    <w:rsid w:val="004A20C5"/>
    <w:rsid w:val="004A2A8E"/>
    <w:rsid w:val="004A2C0A"/>
    <w:rsid w:val="004A7E39"/>
    <w:rsid w:val="004B0527"/>
    <w:rsid w:val="004B0B62"/>
    <w:rsid w:val="004B1CF2"/>
    <w:rsid w:val="004B63EE"/>
    <w:rsid w:val="004B7423"/>
    <w:rsid w:val="004C0978"/>
    <w:rsid w:val="004C24AF"/>
    <w:rsid w:val="004C3A3D"/>
    <w:rsid w:val="004C6E94"/>
    <w:rsid w:val="004D03A4"/>
    <w:rsid w:val="004D08B0"/>
    <w:rsid w:val="004D0BB3"/>
    <w:rsid w:val="004D3E33"/>
    <w:rsid w:val="004D4616"/>
    <w:rsid w:val="004D6B09"/>
    <w:rsid w:val="004E125F"/>
    <w:rsid w:val="004E31A4"/>
    <w:rsid w:val="004F3629"/>
    <w:rsid w:val="00500F8E"/>
    <w:rsid w:val="005074D6"/>
    <w:rsid w:val="00510770"/>
    <w:rsid w:val="00511A7A"/>
    <w:rsid w:val="00512F9E"/>
    <w:rsid w:val="0051425A"/>
    <w:rsid w:val="005147D9"/>
    <w:rsid w:val="0052252B"/>
    <w:rsid w:val="00523244"/>
    <w:rsid w:val="00524036"/>
    <w:rsid w:val="005250F2"/>
    <w:rsid w:val="00530C93"/>
    <w:rsid w:val="00531DE3"/>
    <w:rsid w:val="005320B0"/>
    <w:rsid w:val="005377BD"/>
    <w:rsid w:val="00545A16"/>
    <w:rsid w:val="0055216F"/>
    <w:rsid w:val="005552E2"/>
    <w:rsid w:val="00560853"/>
    <w:rsid w:val="00560CC9"/>
    <w:rsid w:val="0056243E"/>
    <w:rsid w:val="00573577"/>
    <w:rsid w:val="00573BFA"/>
    <w:rsid w:val="00576978"/>
    <w:rsid w:val="00587216"/>
    <w:rsid w:val="00587C5E"/>
    <w:rsid w:val="00595E9C"/>
    <w:rsid w:val="005970C3"/>
    <w:rsid w:val="005A1D84"/>
    <w:rsid w:val="005A2099"/>
    <w:rsid w:val="005A4FED"/>
    <w:rsid w:val="005A70EA"/>
    <w:rsid w:val="005A7B96"/>
    <w:rsid w:val="005B5A0C"/>
    <w:rsid w:val="005B7AD0"/>
    <w:rsid w:val="005C12B4"/>
    <w:rsid w:val="005C2D3F"/>
    <w:rsid w:val="005C3963"/>
    <w:rsid w:val="005C5D0E"/>
    <w:rsid w:val="005C7924"/>
    <w:rsid w:val="005D1840"/>
    <w:rsid w:val="005D35E4"/>
    <w:rsid w:val="005D7910"/>
    <w:rsid w:val="005E1B35"/>
    <w:rsid w:val="005E205D"/>
    <w:rsid w:val="005E4022"/>
    <w:rsid w:val="005E4D0A"/>
    <w:rsid w:val="005F2225"/>
    <w:rsid w:val="005F2420"/>
    <w:rsid w:val="00603678"/>
    <w:rsid w:val="0060393B"/>
    <w:rsid w:val="00606EBA"/>
    <w:rsid w:val="00612298"/>
    <w:rsid w:val="00613EF1"/>
    <w:rsid w:val="00614C68"/>
    <w:rsid w:val="00615415"/>
    <w:rsid w:val="00615948"/>
    <w:rsid w:val="00620679"/>
    <w:rsid w:val="0062154F"/>
    <w:rsid w:val="00624A7E"/>
    <w:rsid w:val="00626026"/>
    <w:rsid w:val="00627DE2"/>
    <w:rsid w:val="00630B60"/>
    <w:rsid w:val="00631A8C"/>
    <w:rsid w:val="00631F20"/>
    <w:rsid w:val="00632960"/>
    <w:rsid w:val="00640505"/>
    <w:rsid w:val="00642EBF"/>
    <w:rsid w:val="0064351A"/>
    <w:rsid w:val="00646BC7"/>
    <w:rsid w:val="00647ECA"/>
    <w:rsid w:val="00651CA2"/>
    <w:rsid w:val="00653D60"/>
    <w:rsid w:val="00655BB1"/>
    <w:rsid w:val="00657FCB"/>
    <w:rsid w:val="0066062E"/>
    <w:rsid w:val="00660D05"/>
    <w:rsid w:val="0066154E"/>
    <w:rsid w:val="006647B7"/>
    <w:rsid w:val="00665D78"/>
    <w:rsid w:val="00670F92"/>
    <w:rsid w:val="00671D9A"/>
    <w:rsid w:val="00673952"/>
    <w:rsid w:val="00673C41"/>
    <w:rsid w:val="00676CDA"/>
    <w:rsid w:val="006829E5"/>
    <w:rsid w:val="006842B2"/>
    <w:rsid w:val="00684FC1"/>
    <w:rsid w:val="0068599E"/>
    <w:rsid w:val="00686303"/>
    <w:rsid w:val="00686419"/>
    <w:rsid w:val="00686C9D"/>
    <w:rsid w:val="006A10AB"/>
    <w:rsid w:val="006A3DF8"/>
    <w:rsid w:val="006A5383"/>
    <w:rsid w:val="006B2D5B"/>
    <w:rsid w:val="006B7D14"/>
    <w:rsid w:val="006C186D"/>
    <w:rsid w:val="006C2868"/>
    <w:rsid w:val="006D43CB"/>
    <w:rsid w:val="006D5B93"/>
    <w:rsid w:val="006E18DE"/>
    <w:rsid w:val="006E2B86"/>
    <w:rsid w:val="006E54C5"/>
    <w:rsid w:val="006F0BA5"/>
    <w:rsid w:val="006F0CEC"/>
    <w:rsid w:val="006F139C"/>
    <w:rsid w:val="006F260D"/>
    <w:rsid w:val="006F37AA"/>
    <w:rsid w:val="00705D53"/>
    <w:rsid w:val="00711076"/>
    <w:rsid w:val="007149C0"/>
    <w:rsid w:val="00717D17"/>
    <w:rsid w:val="00720306"/>
    <w:rsid w:val="00725A7D"/>
    <w:rsid w:val="00727093"/>
    <w:rsid w:val="0073085C"/>
    <w:rsid w:val="00731499"/>
    <w:rsid w:val="007364DA"/>
    <w:rsid w:val="007373FA"/>
    <w:rsid w:val="00740930"/>
    <w:rsid w:val="00741D4A"/>
    <w:rsid w:val="00746505"/>
    <w:rsid w:val="00751A9D"/>
    <w:rsid w:val="00752FD1"/>
    <w:rsid w:val="00761A12"/>
    <w:rsid w:val="007745A9"/>
    <w:rsid w:val="00774F1E"/>
    <w:rsid w:val="00775228"/>
    <w:rsid w:val="00775590"/>
    <w:rsid w:val="00775C3F"/>
    <w:rsid w:val="00776D03"/>
    <w:rsid w:val="00790BB3"/>
    <w:rsid w:val="00792043"/>
    <w:rsid w:val="00793467"/>
    <w:rsid w:val="007948E7"/>
    <w:rsid w:val="0079553A"/>
    <w:rsid w:val="00797055"/>
    <w:rsid w:val="00797EDD"/>
    <w:rsid w:val="007A03AE"/>
    <w:rsid w:val="007A2C1F"/>
    <w:rsid w:val="007A5B7C"/>
    <w:rsid w:val="007B019F"/>
    <w:rsid w:val="007B0322"/>
    <w:rsid w:val="007B2566"/>
    <w:rsid w:val="007B497A"/>
    <w:rsid w:val="007B5C0A"/>
    <w:rsid w:val="007C0E3F"/>
    <w:rsid w:val="007C1102"/>
    <w:rsid w:val="007C206C"/>
    <w:rsid w:val="007C2CFA"/>
    <w:rsid w:val="007C40DA"/>
    <w:rsid w:val="007C5729"/>
    <w:rsid w:val="007D294B"/>
    <w:rsid w:val="007D4B83"/>
    <w:rsid w:val="007D511E"/>
    <w:rsid w:val="007D6A75"/>
    <w:rsid w:val="007E6577"/>
    <w:rsid w:val="007E770D"/>
    <w:rsid w:val="007F1F70"/>
    <w:rsid w:val="007F6130"/>
    <w:rsid w:val="007F7867"/>
    <w:rsid w:val="00801BCB"/>
    <w:rsid w:val="00803C46"/>
    <w:rsid w:val="00803FA4"/>
    <w:rsid w:val="00810675"/>
    <w:rsid w:val="008111E4"/>
    <w:rsid w:val="0081301C"/>
    <w:rsid w:val="00816563"/>
    <w:rsid w:val="008165DA"/>
    <w:rsid w:val="00816D08"/>
    <w:rsid w:val="00817DD6"/>
    <w:rsid w:val="00822A1B"/>
    <w:rsid w:val="0082449E"/>
    <w:rsid w:val="00826DEB"/>
    <w:rsid w:val="00830093"/>
    <w:rsid w:val="008322D1"/>
    <w:rsid w:val="0083468C"/>
    <w:rsid w:val="00842A70"/>
    <w:rsid w:val="00842D5F"/>
    <w:rsid w:val="008526D6"/>
    <w:rsid w:val="008629A9"/>
    <w:rsid w:val="008646A7"/>
    <w:rsid w:val="00865887"/>
    <w:rsid w:val="0087051D"/>
    <w:rsid w:val="00870E86"/>
    <w:rsid w:val="00872F9D"/>
    <w:rsid w:val="00881D12"/>
    <w:rsid w:val="0088465B"/>
    <w:rsid w:val="0088513A"/>
    <w:rsid w:val="008923C8"/>
    <w:rsid w:val="00892C62"/>
    <w:rsid w:val="00893258"/>
    <w:rsid w:val="00893C19"/>
    <w:rsid w:val="0089403F"/>
    <w:rsid w:val="00895308"/>
    <w:rsid w:val="00896800"/>
    <w:rsid w:val="008A0240"/>
    <w:rsid w:val="008A2E4E"/>
    <w:rsid w:val="008A4A8C"/>
    <w:rsid w:val="008A6FA5"/>
    <w:rsid w:val="008B0AE6"/>
    <w:rsid w:val="008B141A"/>
    <w:rsid w:val="008B2C1A"/>
    <w:rsid w:val="008C08D1"/>
    <w:rsid w:val="008C11EA"/>
    <w:rsid w:val="008D347C"/>
    <w:rsid w:val="008D6C8D"/>
    <w:rsid w:val="008D713E"/>
    <w:rsid w:val="008E0BE4"/>
    <w:rsid w:val="008E1544"/>
    <w:rsid w:val="008E1F06"/>
    <w:rsid w:val="008E2B54"/>
    <w:rsid w:val="008E4404"/>
    <w:rsid w:val="008E4B26"/>
    <w:rsid w:val="008E4C6A"/>
    <w:rsid w:val="008E5278"/>
    <w:rsid w:val="008E58C7"/>
    <w:rsid w:val="008F34FE"/>
    <w:rsid w:val="008F46E4"/>
    <w:rsid w:val="008F5021"/>
    <w:rsid w:val="009002F5"/>
    <w:rsid w:val="00901730"/>
    <w:rsid w:val="00914538"/>
    <w:rsid w:val="00916355"/>
    <w:rsid w:val="0092236B"/>
    <w:rsid w:val="0092277C"/>
    <w:rsid w:val="00923925"/>
    <w:rsid w:val="00930163"/>
    <w:rsid w:val="00931E3E"/>
    <w:rsid w:val="00932C81"/>
    <w:rsid w:val="009350BA"/>
    <w:rsid w:val="0094148C"/>
    <w:rsid w:val="00943573"/>
    <w:rsid w:val="00953E95"/>
    <w:rsid w:val="009542DD"/>
    <w:rsid w:val="0095779C"/>
    <w:rsid w:val="009678F4"/>
    <w:rsid w:val="00967B54"/>
    <w:rsid w:val="00971B61"/>
    <w:rsid w:val="009734B1"/>
    <w:rsid w:val="009734B3"/>
    <w:rsid w:val="00980C31"/>
    <w:rsid w:val="00981AC3"/>
    <w:rsid w:val="00990465"/>
    <w:rsid w:val="0099089A"/>
    <w:rsid w:val="009955FF"/>
    <w:rsid w:val="009A289C"/>
    <w:rsid w:val="009A35FC"/>
    <w:rsid w:val="009A3CE4"/>
    <w:rsid w:val="009A4F7D"/>
    <w:rsid w:val="009B79C6"/>
    <w:rsid w:val="009C7B2D"/>
    <w:rsid w:val="009D259D"/>
    <w:rsid w:val="009D3951"/>
    <w:rsid w:val="009F01AF"/>
    <w:rsid w:val="00A00487"/>
    <w:rsid w:val="00A0305C"/>
    <w:rsid w:val="00A06755"/>
    <w:rsid w:val="00A13423"/>
    <w:rsid w:val="00A3196A"/>
    <w:rsid w:val="00A33D88"/>
    <w:rsid w:val="00A34FC3"/>
    <w:rsid w:val="00A35266"/>
    <w:rsid w:val="00A353B4"/>
    <w:rsid w:val="00A45F38"/>
    <w:rsid w:val="00A50D67"/>
    <w:rsid w:val="00A50D9D"/>
    <w:rsid w:val="00A53000"/>
    <w:rsid w:val="00A545C6"/>
    <w:rsid w:val="00A5513C"/>
    <w:rsid w:val="00A66157"/>
    <w:rsid w:val="00A66DF2"/>
    <w:rsid w:val="00A67E45"/>
    <w:rsid w:val="00A7029D"/>
    <w:rsid w:val="00A729DD"/>
    <w:rsid w:val="00A75F87"/>
    <w:rsid w:val="00A77524"/>
    <w:rsid w:val="00A77835"/>
    <w:rsid w:val="00A77AC7"/>
    <w:rsid w:val="00A8327D"/>
    <w:rsid w:val="00A83A2F"/>
    <w:rsid w:val="00A8501E"/>
    <w:rsid w:val="00A93DAC"/>
    <w:rsid w:val="00A95D8B"/>
    <w:rsid w:val="00AB6259"/>
    <w:rsid w:val="00AC0270"/>
    <w:rsid w:val="00AC3EA3"/>
    <w:rsid w:val="00AC792D"/>
    <w:rsid w:val="00AC7F99"/>
    <w:rsid w:val="00AD0870"/>
    <w:rsid w:val="00AD19BB"/>
    <w:rsid w:val="00AD1A3A"/>
    <w:rsid w:val="00AD2D13"/>
    <w:rsid w:val="00AD3C8A"/>
    <w:rsid w:val="00AD4FB0"/>
    <w:rsid w:val="00AF3B83"/>
    <w:rsid w:val="00AF65ED"/>
    <w:rsid w:val="00AF6DF6"/>
    <w:rsid w:val="00B0394E"/>
    <w:rsid w:val="00B12387"/>
    <w:rsid w:val="00B154CD"/>
    <w:rsid w:val="00B15D89"/>
    <w:rsid w:val="00B2027B"/>
    <w:rsid w:val="00B2282E"/>
    <w:rsid w:val="00B32A3D"/>
    <w:rsid w:val="00B34AA3"/>
    <w:rsid w:val="00B41F13"/>
    <w:rsid w:val="00B44F62"/>
    <w:rsid w:val="00B46455"/>
    <w:rsid w:val="00B50EBC"/>
    <w:rsid w:val="00B51620"/>
    <w:rsid w:val="00B540FB"/>
    <w:rsid w:val="00B657B8"/>
    <w:rsid w:val="00B70EE2"/>
    <w:rsid w:val="00B73966"/>
    <w:rsid w:val="00B7435C"/>
    <w:rsid w:val="00B80089"/>
    <w:rsid w:val="00B814E6"/>
    <w:rsid w:val="00B816ED"/>
    <w:rsid w:val="00B82152"/>
    <w:rsid w:val="00B8266F"/>
    <w:rsid w:val="00B84920"/>
    <w:rsid w:val="00B85186"/>
    <w:rsid w:val="00B8556A"/>
    <w:rsid w:val="00BB0F16"/>
    <w:rsid w:val="00BB3206"/>
    <w:rsid w:val="00BB3223"/>
    <w:rsid w:val="00BB41CE"/>
    <w:rsid w:val="00BB57AB"/>
    <w:rsid w:val="00BB6949"/>
    <w:rsid w:val="00BC18D7"/>
    <w:rsid w:val="00BD0F77"/>
    <w:rsid w:val="00BD3938"/>
    <w:rsid w:val="00BE09F7"/>
    <w:rsid w:val="00BE26AA"/>
    <w:rsid w:val="00BE424A"/>
    <w:rsid w:val="00BE65F1"/>
    <w:rsid w:val="00C012A3"/>
    <w:rsid w:val="00C0436E"/>
    <w:rsid w:val="00C044D2"/>
    <w:rsid w:val="00C051B6"/>
    <w:rsid w:val="00C0641A"/>
    <w:rsid w:val="00C06487"/>
    <w:rsid w:val="00C133A5"/>
    <w:rsid w:val="00C16F19"/>
    <w:rsid w:val="00C17660"/>
    <w:rsid w:val="00C21F94"/>
    <w:rsid w:val="00C30EB1"/>
    <w:rsid w:val="00C3204D"/>
    <w:rsid w:val="00C35DBA"/>
    <w:rsid w:val="00C3681F"/>
    <w:rsid w:val="00C36C84"/>
    <w:rsid w:val="00C44071"/>
    <w:rsid w:val="00C46815"/>
    <w:rsid w:val="00C51259"/>
    <w:rsid w:val="00C51803"/>
    <w:rsid w:val="00C52A7B"/>
    <w:rsid w:val="00C52DFB"/>
    <w:rsid w:val="00C54D88"/>
    <w:rsid w:val="00C57972"/>
    <w:rsid w:val="00C6200B"/>
    <w:rsid w:val="00C6324C"/>
    <w:rsid w:val="00C65E27"/>
    <w:rsid w:val="00C679AA"/>
    <w:rsid w:val="00C7023F"/>
    <w:rsid w:val="00C7038B"/>
    <w:rsid w:val="00C712CE"/>
    <w:rsid w:val="00C724CF"/>
    <w:rsid w:val="00C75972"/>
    <w:rsid w:val="00C7656A"/>
    <w:rsid w:val="00C768C4"/>
    <w:rsid w:val="00C82792"/>
    <w:rsid w:val="00C83341"/>
    <w:rsid w:val="00C845BA"/>
    <w:rsid w:val="00C84EF6"/>
    <w:rsid w:val="00C857CB"/>
    <w:rsid w:val="00C86435"/>
    <w:rsid w:val="00C92CA9"/>
    <w:rsid w:val="00C93B00"/>
    <w:rsid w:val="00C948FD"/>
    <w:rsid w:val="00CA15C5"/>
    <w:rsid w:val="00CA2877"/>
    <w:rsid w:val="00CB2220"/>
    <w:rsid w:val="00CB2E3B"/>
    <w:rsid w:val="00CB4242"/>
    <w:rsid w:val="00CB43D5"/>
    <w:rsid w:val="00CB46D9"/>
    <w:rsid w:val="00CB5D26"/>
    <w:rsid w:val="00CB663A"/>
    <w:rsid w:val="00CC0AD5"/>
    <w:rsid w:val="00CC131A"/>
    <w:rsid w:val="00CC585A"/>
    <w:rsid w:val="00CC66AE"/>
    <w:rsid w:val="00CC76F9"/>
    <w:rsid w:val="00CD066B"/>
    <w:rsid w:val="00CD2A1E"/>
    <w:rsid w:val="00CD33F7"/>
    <w:rsid w:val="00CD3ECE"/>
    <w:rsid w:val="00CD46E2"/>
    <w:rsid w:val="00CD4ABB"/>
    <w:rsid w:val="00CD731F"/>
    <w:rsid w:val="00CE07DC"/>
    <w:rsid w:val="00CE08ED"/>
    <w:rsid w:val="00CE3AF6"/>
    <w:rsid w:val="00CE3BBE"/>
    <w:rsid w:val="00CE50D0"/>
    <w:rsid w:val="00CF636E"/>
    <w:rsid w:val="00D00D0B"/>
    <w:rsid w:val="00D02809"/>
    <w:rsid w:val="00D04B69"/>
    <w:rsid w:val="00D11B76"/>
    <w:rsid w:val="00D149F5"/>
    <w:rsid w:val="00D16BA1"/>
    <w:rsid w:val="00D17FBC"/>
    <w:rsid w:val="00D23E2E"/>
    <w:rsid w:val="00D255BF"/>
    <w:rsid w:val="00D25D97"/>
    <w:rsid w:val="00D26D93"/>
    <w:rsid w:val="00D40420"/>
    <w:rsid w:val="00D479B9"/>
    <w:rsid w:val="00D537FA"/>
    <w:rsid w:val="00D55CCA"/>
    <w:rsid w:val="00D568DC"/>
    <w:rsid w:val="00D6101B"/>
    <w:rsid w:val="00D62A3B"/>
    <w:rsid w:val="00D65143"/>
    <w:rsid w:val="00D66202"/>
    <w:rsid w:val="00D743CF"/>
    <w:rsid w:val="00D74ADA"/>
    <w:rsid w:val="00D80D99"/>
    <w:rsid w:val="00D816E1"/>
    <w:rsid w:val="00D826C5"/>
    <w:rsid w:val="00D91494"/>
    <w:rsid w:val="00D9418B"/>
    <w:rsid w:val="00D9503C"/>
    <w:rsid w:val="00DA1454"/>
    <w:rsid w:val="00DA326B"/>
    <w:rsid w:val="00DA3DE1"/>
    <w:rsid w:val="00DA76D9"/>
    <w:rsid w:val="00DB38EE"/>
    <w:rsid w:val="00DC0747"/>
    <w:rsid w:val="00DC1692"/>
    <w:rsid w:val="00DC1BE0"/>
    <w:rsid w:val="00DD73EF"/>
    <w:rsid w:val="00DE21DF"/>
    <w:rsid w:val="00DE23E8"/>
    <w:rsid w:val="00DE414B"/>
    <w:rsid w:val="00DF09DF"/>
    <w:rsid w:val="00DF17E8"/>
    <w:rsid w:val="00DF187F"/>
    <w:rsid w:val="00DF5013"/>
    <w:rsid w:val="00DF74FC"/>
    <w:rsid w:val="00E0128B"/>
    <w:rsid w:val="00E05CAB"/>
    <w:rsid w:val="00E0610D"/>
    <w:rsid w:val="00E11C78"/>
    <w:rsid w:val="00E13A20"/>
    <w:rsid w:val="00E1457D"/>
    <w:rsid w:val="00E22024"/>
    <w:rsid w:val="00E2230E"/>
    <w:rsid w:val="00E24AE8"/>
    <w:rsid w:val="00E3189F"/>
    <w:rsid w:val="00E4475F"/>
    <w:rsid w:val="00E505F4"/>
    <w:rsid w:val="00E55A81"/>
    <w:rsid w:val="00E579EB"/>
    <w:rsid w:val="00E60186"/>
    <w:rsid w:val="00E61675"/>
    <w:rsid w:val="00E64E17"/>
    <w:rsid w:val="00E6501F"/>
    <w:rsid w:val="00E67F0B"/>
    <w:rsid w:val="00E71B2B"/>
    <w:rsid w:val="00E728A6"/>
    <w:rsid w:val="00E72CB1"/>
    <w:rsid w:val="00E75E89"/>
    <w:rsid w:val="00E76788"/>
    <w:rsid w:val="00E77D44"/>
    <w:rsid w:val="00E84C25"/>
    <w:rsid w:val="00E852EA"/>
    <w:rsid w:val="00E87251"/>
    <w:rsid w:val="00E9117D"/>
    <w:rsid w:val="00E9749F"/>
    <w:rsid w:val="00EA158C"/>
    <w:rsid w:val="00EA2733"/>
    <w:rsid w:val="00EA3D3C"/>
    <w:rsid w:val="00EA7DB6"/>
    <w:rsid w:val="00EB57CF"/>
    <w:rsid w:val="00EB5A98"/>
    <w:rsid w:val="00EC1B4E"/>
    <w:rsid w:val="00EC7CC3"/>
    <w:rsid w:val="00ED2467"/>
    <w:rsid w:val="00ED3106"/>
    <w:rsid w:val="00ED3C18"/>
    <w:rsid w:val="00ED50F1"/>
    <w:rsid w:val="00EE3D5A"/>
    <w:rsid w:val="00EE4E4F"/>
    <w:rsid w:val="00EE684F"/>
    <w:rsid w:val="00EF138F"/>
    <w:rsid w:val="00EF1F8F"/>
    <w:rsid w:val="00EF7E80"/>
    <w:rsid w:val="00F00889"/>
    <w:rsid w:val="00F0135C"/>
    <w:rsid w:val="00F01AAB"/>
    <w:rsid w:val="00F03586"/>
    <w:rsid w:val="00F1012E"/>
    <w:rsid w:val="00F10C78"/>
    <w:rsid w:val="00F12E06"/>
    <w:rsid w:val="00F13EAB"/>
    <w:rsid w:val="00F1584F"/>
    <w:rsid w:val="00F20F6C"/>
    <w:rsid w:val="00F254A4"/>
    <w:rsid w:val="00F25D39"/>
    <w:rsid w:val="00F340C9"/>
    <w:rsid w:val="00F3580B"/>
    <w:rsid w:val="00F37651"/>
    <w:rsid w:val="00F42743"/>
    <w:rsid w:val="00F42CCB"/>
    <w:rsid w:val="00F45640"/>
    <w:rsid w:val="00F46494"/>
    <w:rsid w:val="00F479C0"/>
    <w:rsid w:val="00F5040F"/>
    <w:rsid w:val="00F51700"/>
    <w:rsid w:val="00F558AB"/>
    <w:rsid w:val="00F61D89"/>
    <w:rsid w:val="00F625E5"/>
    <w:rsid w:val="00F679B9"/>
    <w:rsid w:val="00F762C2"/>
    <w:rsid w:val="00F83326"/>
    <w:rsid w:val="00F86ABB"/>
    <w:rsid w:val="00F8734F"/>
    <w:rsid w:val="00F87807"/>
    <w:rsid w:val="00F97039"/>
    <w:rsid w:val="00F979C2"/>
    <w:rsid w:val="00FA6014"/>
    <w:rsid w:val="00FA6EC1"/>
    <w:rsid w:val="00FA6F83"/>
    <w:rsid w:val="00FA7467"/>
    <w:rsid w:val="00FA7A7F"/>
    <w:rsid w:val="00FB0B42"/>
    <w:rsid w:val="00FB1586"/>
    <w:rsid w:val="00FB476E"/>
    <w:rsid w:val="00FC0E6C"/>
    <w:rsid w:val="00FC41E1"/>
    <w:rsid w:val="00FC4CB1"/>
    <w:rsid w:val="00FD3AD6"/>
    <w:rsid w:val="00FD6FD3"/>
    <w:rsid w:val="00FD7648"/>
    <w:rsid w:val="00FD7BD5"/>
    <w:rsid w:val="00FE1D71"/>
    <w:rsid w:val="00FE2770"/>
    <w:rsid w:val="00FE29E9"/>
    <w:rsid w:val="00FE3F32"/>
    <w:rsid w:val="00FE62E0"/>
    <w:rsid w:val="00FF2C06"/>
    <w:rsid w:val="00FF2C37"/>
    <w:rsid w:val="00FF5F43"/>
    <w:rsid w:val="00FF6B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43CF"/>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link w:val="NormalWebChar"/>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95308"/>
    <w:rPr>
      <w:color w:val="605E5C"/>
      <w:shd w:val="clear" w:color="auto" w:fill="E1DFDD"/>
    </w:rPr>
  </w:style>
  <w:style w:type="paragraph" w:customStyle="1" w:styleId="EndNoteBibliographyTitle">
    <w:name w:val="EndNote Bibliography Title"/>
    <w:basedOn w:val="Normal"/>
    <w:link w:val="EndNoteBibliographyTitleChar"/>
    <w:rsid w:val="001A14CC"/>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1A14CC"/>
    <w:rPr>
      <w:rFonts w:ascii="Times New Roman" w:hAnsi="Times New Roman" w:cs="Times New Roman"/>
      <w:noProof/>
      <w:sz w:val="24"/>
    </w:rPr>
  </w:style>
  <w:style w:type="paragraph" w:customStyle="1" w:styleId="EndNoteBibliography">
    <w:name w:val="EndNote Bibliography"/>
    <w:basedOn w:val="Normal"/>
    <w:link w:val="EndNoteBibliographyChar"/>
    <w:rsid w:val="001A14CC"/>
    <w:rPr>
      <w:rFonts w:cs="Times New Roman"/>
      <w:noProof/>
    </w:rPr>
  </w:style>
  <w:style w:type="character" w:customStyle="1" w:styleId="EndNoteBibliographyChar">
    <w:name w:val="EndNote Bibliography Char"/>
    <w:basedOn w:val="DefaultParagraphFont"/>
    <w:link w:val="EndNoteBibliography"/>
    <w:rsid w:val="001A14CC"/>
    <w:rPr>
      <w:rFonts w:ascii="Times New Roman" w:hAnsi="Times New Roman" w:cs="Times New Roman"/>
      <w:noProof/>
      <w:sz w:val="24"/>
    </w:rPr>
  </w:style>
  <w:style w:type="character" w:customStyle="1" w:styleId="NormalWebChar">
    <w:name w:val="Normal (Web) Char"/>
    <w:basedOn w:val="DefaultParagraphFont"/>
    <w:link w:val="NormalWeb"/>
    <w:uiPriority w:val="99"/>
    <w:rsid w:val="000B3D40"/>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275721531">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83825228">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24210229">
      <w:bodyDiv w:val="1"/>
      <w:marLeft w:val="0"/>
      <w:marRight w:val="0"/>
      <w:marTop w:val="0"/>
      <w:marBottom w:val="0"/>
      <w:divBdr>
        <w:top w:val="none" w:sz="0" w:space="0" w:color="auto"/>
        <w:left w:val="none" w:sz="0" w:space="0" w:color="auto"/>
        <w:bottom w:val="none" w:sz="0" w:space="0" w:color="auto"/>
        <w:right w:val="none" w:sz="0" w:space="0" w:color="auto"/>
      </w:divBdr>
    </w:div>
    <w:div w:id="1780948512">
      <w:bodyDiv w:val="1"/>
      <w:marLeft w:val="0"/>
      <w:marRight w:val="0"/>
      <w:marTop w:val="0"/>
      <w:marBottom w:val="0"/>
      <w:divBdr>
        <w:top w:val="none" w:sz="0" w:space="0" w:color="auto"/>
        <w:left w:val="none" w:sz="0" w:space="0" w:color="auto"/>
        <w:bottom w:val="none" w:sz="0" w:space="0" w:color="auto"/>
        <w:right w:val="none" w:sz="0" w:space="0" w:color="auto"/>
      </w:divBdr>
    </w:div>
    <w:div w:id="1896429771">
      <w:bodyDiv w:val="1"/>
      <w:marLeft w:val="0"/>
      <w:marRight w:val="0"/>
      <w:marTop w:val="0"/>
      <w:marBottom w:val="0"/>
      <w:divBdr>
        <w:top w:val="none" w:sz="0" w:space="0" w:color="auto"/>
        <w:left w:val="none" w:sz="0" w:space="0" w:color="auto"/>
        <w:bottom w:val="none" w:sz="0" w:space="0" w:color="auto"/>
        <w:right w:val="none" w:sz="0" w:space="0" w:color="auto"/>
      </w:divBdr>
    </w:div>
    <w:div w:id="1902252916">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27961546">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customXml/itemProps2.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3.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5.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3</TotalTime>
  <Pages>2</Pages>
  <Words>512</Words>
  <Characters>292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iridov, Denis (NIH/NHLBI) [E]</dc:creator>
  <cp:keywords/>
  <dc:description/>
  <cp:lastModifiedBy>Sviridov, Denis (NIH/NHLBI) [E]</cp:lastModifiedBy>
  <cp:revision>4</cp:revision>
  <cp:lastPrinted>2023-05-03T16:26:00Z</cp:lastPrinted>
  <dcterms:created xsi:type="dcterms:W3CDTF">2023-06-29T18:58:00Z</dcterms:created>
  <dcterms:modified xsi:type="dcterms:W3CDTF">2023-06-30T1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